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BE9" w:rsidRPr="00AA5C89" w:rsidRDefault="003F3EC1">
      <w:pPr>
        <w:rPr>
          <w:b/>
          <w:sz w:val="20"/>
          <w:szCs w:val="20"/>
          <w:lang w:val="en-US"/>
        </w:rPr>
      </w:pPr>
      <w:r w:rsidRPr="00AA5C89">
        <w:rPr>
          <w:b/>
          <w:sz w:val="20"/>
          <w:szCs w:val="20"/>
          <w:lang w:val="en-US"/>
        </w:rPr>
        <w:t xml:space="preserve">Additional file </w:t>
      </w:r>
      <w:r w:rsidR="000F0192">
        <w:rPr>
          <w:b/>
          <w:sz w:val="20"/>
          <w:szCs w:val="20"/>
          <w:lang w:val="en-US"/>
        </w:rPr>
        <w:t>2</w:t>
      </w:r>
      <w:r w:rsidR="00033A0E" w:rsidRPr="00AA5C89">
        <w:rPr>
          <w:b/>
          <w:sz w:val="20"/>
          <w:szCs w:val="20"/>
          <w:lang w:val="en-US"/>
        </w:rPr>
        <w:t xml:space="preserve">: </w:t>
      </w:r>
      <w:r w:rsidR="00033A0E" w:rsidRPr="00AA5C89">
        <w:rPr>
          <w:b/>
          <w:i/>
          <w:sz w:val="20"/>
          <w:szCs w:val="20"/>
          <w:lang w:val="en-US"/>
        </w:rPr>
        <w:t>Plasmodium</w:t>
      </w:r>
      <w:r w:rsidR="00033A0E" w:rsidRPr="00AA5C89">
        <w:rPr>
          <w:b/>
          <w:sz w:val="20"/>
          <w:szCs w:val="20"/>
          <w:lang w:val="en-US"/>
        </w:rPr>
        <w:t xml:space="preserve"> lineages </w:t>
      </w:r>
      <w:r w:rsidR="009F6147">
        <w:rPr>
          <w:b/>
          <w:sz w:val="20"/>
          <w:szCs w:val="20"/>
          <w:lang w:val="en-US"/>
        </w:rPr>
        <w:t>found in</w:t>
      </w:r>
      <w:r w:rsidR="00033A0E" w:rsidRPr="00AA5C89">
        <w:rPr>
          <w:b/>
          <w:sz w:val="20"/>
          <w:szCs w:val="20"/>
          <w:lang w:val="en-US"/>
        </w:rPr>
        <w:t xml:space="preserve"> Turdidae birds (haplotype networks)</w:t>
      </w:r>
    </w:p>
    <w:tbl>
      <w:tblPr>
        <w:tblW w:w="9072" w:type="dxa"/>
        <w:tblLook w:val="04A0"/>
      </w:tblPr>
      <w:tblGrid>
        <w:gridCol w:w="657"/>
        <w:gridCol w:w="607"/>
        <w:gridCol w:w="1430"/>
        <w:gridCol w:w="858"/>
        <w:gridCol w:w="1052"/>
        <w:gridCol w:w="3202"/>
        <w:gridCol w:w="1266"/>
      </w:tblGrid>
      <w:tr w:rsidR="003E2C65" w:rsidRPr="003E2C65" w:rsidTr="003E2C65">
        <w:trPr>
          <w:trHeight w:val="465"/>
        </w:trPr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lad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group 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urdidae-specific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ineag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in host groups (family, specie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istribution</w:t>
            </w:r>
          </w:p>
        </w:tc>
      </w:tr>
      <w:tr w:rsidR="003E2C65" w:rsidRPr="003E2C65" w:rsidTr="00401FB8">
        <w:trPr>
          <w:trHeight w:hRule="exact" w:val="62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pTUR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SYAT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, T. migratorius, T. philomelos, T. viscivor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, Sylviidae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, EEU, WAS, NAF, NAM, EAS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FTRU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pelio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ONAN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Aedes (O.) caspi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ER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ER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ER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ER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ER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ER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PEL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pelio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URUNI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urn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vaughan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URUNI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urn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EB6A9C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FTRU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ibonyanus</w:t>
            </w:r>
            <w:r w:rsidR="00EB6A9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, T. pelio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3E2C65" w:rsidRPr="00EB6A9C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REG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urn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F</w:t>
            </w:r>
          </w:p>
        </w:tc>
      </w:tr>
      <w:tr w:rsidR="003E2C65" w:rsidRPr="00EB6A9C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PEL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pelio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F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V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TFUS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="003E258F"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fuscater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TURUF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9F1AE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T. </w:t>
            </w:r>
            <w:r w:rsidR="009F1AED"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rufiventris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, T. leucomela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TURUF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="009F1AED"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rufiventri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4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IG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9F1A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="009F1AED"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T. falcklandii, 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amaurochalinu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, 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T. albicollis, T. nigriceps, T. flavipes, </w:t>
            </w:r>
            <w:r w:rsidRPr="00B84041">
              <w:rPr>
                <w:rFonts w:ascii="Calibri" w:eastAsia="Times New Roman" w:hAnsi="Calibri" w:cs="Calibri"/>
                <w:iCs/>
                <w:sz w:val="16"/>
                <w:szCs w:val="16"/>
                <w:lang w:val="en-US"/>
              </w:rPr>
              <w:t>etc.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, etc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, CAM, N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YLMUS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H. mustelina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IG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igratoriu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ALB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albicolli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FAL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falcklandii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FAL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falcklandii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ASS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assimili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ETOR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ochil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NCIN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raup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unal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ANICT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raup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3E2C65" w:rsidRPr="003E2C65" w:rsidTr="00013C08">
        <w:trPr>
          <w:trHeight w:hRule="exact" w:val="4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V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ALB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albicollis, T. amaurochalinu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, Dendrocolapt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ALB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albicolli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V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FLA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flavipe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186FFA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FAL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flavipe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4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V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LEU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B84041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B840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eucomelas, T. amaurochalinus</w:t>
            </w:r>
            <w:r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  <w:r w:rsidR="009F1AED" w:rsidRPr="00B8404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Tyrannidae, Thamnophil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LEU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eucomela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LEU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eucomela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LEU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eucomela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, Tyrann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LEU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eucomelas, T. amaurochalin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LEU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eucomela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ARUF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albul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STR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raupidae, Buccon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, C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VI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FA5A97" w:rsidRDefault="00FA5A97" w:rsidP="00FA5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6"/>
                <w:szCs w:val="16"/>
                <w:lang w:val="en-US"/>
              </w:rPr>
            </w:pPr>
            <w:r w:rsidRPr="00FA5A97">
              <w:rPr>
                <w:rFonts w:ascii="Calibri" w:eastAsia="Times New Roman" w:hAnsi="Calibri" w:cs="Calibri"/>
                <w:iCs/>
                <w:sz w:val="16"/>
                <w:szCs w:val="16"/>
                <w:lang w:val="en-US"/>
              </w:rPr>
              <w:t>(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ASAT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amnophilidae, 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fumigat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NLEU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oglodyt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YPSTR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amnophil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454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pTUR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matutinum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LINN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, T. philomelos, T. migratori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, EEU, WAS, NAM</w:t>
            </w:r>
          </w:p>
        </w:tc>
      </w:tr>
      <w:tr w:rsidR="003E2C65" w:rsidRPr="003E2C65" w:rsidTr="00401FB8">
        <w:trPr>
          <w:trHeight w:hRule="exact" w:val="62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matutin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AFTRU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, T. migratorius, T. unicolor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, EEU, WAS, NAF, NAM, SAS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matutin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ER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matutin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ER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erula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matutin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PHI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philomelo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matutin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PHI0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philomelo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matutinu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HACAR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halacrocorac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</w:t>
            </w:r>
          </w:p>
        </w:tc>
      </w:tr>
      <w:tr w:rsidR="003E2C65" w:rsidRPr="007D3A8A" w:rsidTr="00401FB8">
        <w:trPr>
          <w:trHeight w:hRule="exact" w:val="62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lutz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CATUST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igratorius, T. falcklandii, T. fuscater, T. chiguanco</w:t>
            </w:r>
            <w:r w:rsidR="007D3A8A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, M. </w:t>
            </w:r>
            <w:r w:rsidR="007D3A8A" w:rsidRPr="007D3A8A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ralloide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, Strigidae, Paridae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, SAM</w:t>
            </w:r>
          </w:p>
        </w:tc>
      </w:tr>
      <w:tr w:rsidR="003E2C65" w:rsidRPr="007D3A8A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lutz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TFUS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fuscater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4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lutz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MIG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migratorius, T. plumbe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, CAM</w:t>
            </w:r>
            <w:r w:rsidR="00EB32A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CAR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lutz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IGLAF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raupidae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lutz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IGLAF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raup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lutz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DIGCYA08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hraup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MAG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rufiventri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4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AMA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amaurochalinus, T. albicollis, T. leucomelas, T. leucop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LEU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eucomela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4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ALB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7D3A8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T. </w:t>
            </w:r>
            <w:r w:rsidR="007D3A8A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rufiventris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, T. flavipes, T. albicollis, T. nigricep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AMA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amaurochalin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V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OLI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olivaceofusc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OLI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olivaceofusc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V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PEL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pelio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UME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uscicap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V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PAL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pallid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S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V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OLI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olivaceofusc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VI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FTRU0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pelio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F</w:t>
            </w:r>
          </w:p>
        </w:tc>
      </w:tr>
      <w:tr w:rsidR="003E2C65" w:rsidRPr="00C65E9B" w:rsidTr="00401FB8">
        <w:trPr>
          <w:trHeight w:hRule="exact" w:val="624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pTUR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TUST06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C. ustulatus, M. ralloides, T. leucops, T. migratorius, T. serranus</w:t>
            </w:r>
            <w:r w:rsidR="00C65E9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, C. </w:t>
            </w:r>
            <w:r w:rsidR="00C65E9B" w:rsidRPr="00C65E9B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aurantiirostri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  <w:r w:rsidR="00C65E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, </w:t>
            </w:r>
            <w:r w:rsidR="00C65E9B" w:rsidRPr="00C65E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rallariida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, CAM, NAM</w:t>
            </w:r>
          </w:p>
        </w:tc>
      </w:tr>
      <w:tr w:rsidR="003E2C65" w:rsidRPr="00C65E9B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TUST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C. ustulat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C65E9B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YARAL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M. ralloide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ZOLEU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mberiz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3E2C65" w:rsidRPr="003E2C65" w:rsidTr="00401FB8">
        <w:trPr>
          <w:trHeight w:hRule="exact" w:val="624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pTUR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homopolar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  <w:r w:rsidR="00FA5A9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(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BAEBIC0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rulidae, Trochilidae, Emberizidae, 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leucops, T. nigriceps, M. ralloide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, Thraupidae</w:t>
            </w:r>
            <w:r w:rsidR="00C65E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, </w:t>
            </w:r>
            <w:r w:rsidR="00C65E9B" w:rsidRPr="00C65E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roglodytida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C65E9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SAM, </w:t>
            </w:r>
            <w:r w:rsidR="00C65E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, C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M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P. homopola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u w:val="single"/>
                <w:lang w:val="en-US"/>
              </w:rPr>
              <w:t>ZOCAP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mberiz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3E2C65" w:rsidRPr="003E2C65" w:rsidTr="00013C08">
        <w:trPr>
          <w:trHeight w:hRule="exact" w:val="4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homopola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IRI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rulidae, Thraupidae, 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S. mexicana, C. ustulatus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  <w:r w:rsidR="00C65E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C65E9B" w:rsidRPr="00C65E9B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Odontophorid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, PAC</w:t>
            </w:r>
          </w:p>
        </w:tc>
      </w:tr>
      <w:tr w:rsidR="003E2C65" w:rsidRPr="003E2C65" w:rsidTr="00013C08">
        <w:trPr>
          <w:trHeight w:hRule="exact" w:val="25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 xml:space="preserve">P. 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f. 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homopola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CA52A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</w:t>
            </w:r>
            <w:r w:rsidR="003E2C65"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URCUR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urdidae (</w:t>
            </w:r>
            <w:r w:rsidRPr="003E2C6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/>
              </w:rPr>
              <w:t>T. falcklandii</w:t>
            </w: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, Icterid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3E2C65" w:rsidRPr="003E2C65" w:rsidTr="003E2C65">
        <w:trPr>
          <w:trHeight w:val="225"/>
        </w:trPr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2C65" w:rsidRPr="003E2C65" w:rsidRDefault="003E2C65" w:rsidP="00DC7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860180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m=</w:t>
            </w:r>
            <w:r w:rsidR="00DC7885" w:rsidRPr="00860180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</w:t>
            </w:r>
            <w:r w:rsidRPr="00860180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2C65" w:rsidRPr="003E2C65" w:rsidRDefault="003E2C65" w:rsidP="003E2C6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3E2C6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</w:tr>
    </w:tbl>
    <w:p w:rsidR="00894156" w:rsidRPr="008E502D" w:rsidRDefault="00B05E32" w:rsidP="00022557">
      <w:pPr>
        <w:rPr>
          <w:sz w:val="20"/>
          <w:szCs w:val="20"/>
          <w:lang w:val="en-US"/>
        </w:rPr>
      </w:pPr>
      <w:r w:rsidRPr="00532E27">
        <w:rPr>
          <w:sz w:val="20"/>
          <w:szCs w:val="20"/>
          <w:lang w:val="en-US"/>
        </w:rPr>
        <w:t>Geographic and host d</w:t>
      </w:r>
      <w:r w:rsidR="003F3EC1" w:rsidRPr="00532E27">
        <w:rPr>
          <w:sz w:val="20"/>
          <w:szCs w:val="20"/>
          <w:lang w:val="en-US"/>
        </w:rPr>
        <w:t xml:space="preserve">istribution of </w:t>
      </w:r>
      <w:r w:rsidR="003F3EC1" w:rsidRPr="00532E27">
        <w:rPr>
          <w:i/>
          <w:sz w:val="20"/>
          <w:szCs w:val="20"/>
          <w:lang w:val="en-US"/>
        </w:rPr>
        <w:t>Plasmodium</w:t>
      </w:r>
      <w:r w:rsidR="003F3EC1" w:rsidRPr="00532E27">
        <w:rPr>
          <w:sz w:val="20"/>
          <w:szCs w:val="20"/>
          <w:lang w:val="en-US"/>
        </w:rPr>
        <w:t xml:space="preserve"> lineages contained in the haplotype networks (Figures 1 to 3). T</w:t>
      </w:r>
      <w:r w:rsidRPr="00532E27">
        <w:rPr>
          <w:sz w:val="20"/>
          <w:szCs w:val="20"/>
          <w:lang w:val="en-US"/>
        </w:rPr>
        <w:t>he main host families</w:t>
      </w:r>
      <w:r w:rsidR="003F3EC1" w:rsidRPr="00532E27">
        <w:rPr>
          <w:sz w:val="20"/>
          <w:szCs w:val="20"/>
          <w:lang w:val="en-US"/>
        </w:rPr>
        <w:t xml:space="preserve"> (</w:t>
      </w:r>
      <w:r w:rsidR="00CF4392" w:rsidRPr="00532E27">
        <w:rPr>
          <w:sz w:val="20"/>
          <w:szCs w:val="20"/>
          <w:lang w:val="en-US"/>
        </w:rPr>
        <w:t xml:space="preserve">and </w:t>
      </w:r>
      <w:r w:rsidR="003F3EC1" w:rsidRPr="00532E27">
        <w:rPr>
          <w:sz w:val="20"/>
          <w:szCs w:val="20"/>
          <w:lang w:val="en-US"/>
        </w:rPr>
        <w:t xml:space="preserve">host species </w:t>
      </w:r>
      <w:r w:rsidR="00CF4392" w:rsidRPr="00532E27">
        <w:rPr>
          <w:sz w:val="20"/>
          <w:szCs w:val="20"/>
          <w:lang w:val="en-US"/>
        </w:rPr>
        <w:t xml:space="preserve">in case of Turdidae) </w:t>
      </w:r>
      <w:r w:rsidRPr="00532E27">
        <w:rPr>
          <w:sz w:val="20"/>
          <w:szCs w:val="20"/>
          <w:lang w:val="en-US"/>
        </w:rPr>
        <w:t>and geographic region of origin according to the United Nations geo-scheme (with slight modifications) are indicated for each lineage. Underlined codes indicate lineages, which were analyzed morphologically in previous studies. Lineages, which are specific to or common in thrushes</w:t>
      </w:r>
      <w:r w:rsidR="00532E27" w:rsidRPr="00532E27">
        <w:rPr>
          <w:sz w:val="20"/>
          <w:szCs w:val="20"/>
          <w:lang w:val="en-US"/>
        </w:rPr>
        <w:t>,</w:t>
      </w:r>
      <w:r w:rsidRPr="00532E27">
        <w:rPr>
          <w:sz w:val="20"/>
          <w:szCs w:val="20"/>
          <w:lang w:val="en-US"/>
        </w:rPr>
        <w:t xml:space="preserve"> are </w:t>
      </w:r>
      <w:r w:rsidR="00532E27" w:rsidRPr="00532E27">
        <w:rPr>
          <w:sz w:val="20"/>
          <w:szCs w:val="20"/>
          <w:lang w:val="en-US"/>
        </w:rPr>
        <w:t>marked.</w:t>
      </w:r>
      <w:r w:rsidR="00C0335A">
        <w:rPr>
          <w:sz w:val="20"/>
          <w:szCs w:val="20"/>
          <w:lang w:val="en-US"/>
        </w:rPr>
        <w:t xml:space="preserve"> </w:t>
      </w:r>
      <w:r w:rsidR="007C2769">
        <w:rPr>
          <w:sz w:val="20"/>
          <w:szCs w:val="20"/>
          <w:lang w:val="en-US"/>
        </w:rPr>
        <w:t xml:space="preserve">The abbreviations of the regions are as following: </w:t>
      </w:r>
      <w:r w:rsidR="007C2769" w:rsidRPr="007C2769">
        <w:rPr>
          <w:sz w:val="20"/>
          <w:szCs w:val="20"/>
          <w:lang w:val="en-US"/>
        </w:rPr>
        <w:t>CAF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Central Afric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CAM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Central America</w:t>
      </w:r>
      <w:r w:rsidR="007C2769">
        <w:rPr>
          <w:sz w:val="20"/>
          <w:szCs w:val="20"/>
          <w:lang w:val="en-US"/>
        </w:rPr>
        <w:t xml:space="preserve">), </w:t>
      </w:r>
      <w:r w:rsidR="00EB32A2">
        <w:rPr>
          <w:sz w:val="20"/>
          <w:szCs w:val="20"/>
          <w:lang w:val="en-US"/>
        </w:rPr>
        <w:t xml:space="preserve">CAR (Caribbean), </w:t>
      </w:r>
      <w:r w:rsidR="007C2769" w:rsidRPr="007C2769">
        <w:rPr>
          <w:sz w:val="20"/>
          <w:szCs w:val="20"/>
          <w:lang w:val="en-US"/>
        </w:rPr>
        <w:t>EAF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Eastern Afric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EAS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Eastern Asi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EEU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Eastern Europe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NAF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Northern Afric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NAM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North Americ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SAM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South Americ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SAS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Southern Asi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WAS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Western Asi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WEU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Western Europe</w:t>
      </w:r>
      <w:r w:rsidR="007C2769">
        <w:rPr>
          <w:sz w:val="20"/>
          <w:szCs w:val="20"/>
          <w:lang w:val="en-US"/>
        </w:rPr>
        <w:t xml:space="preserve">), and </w:t>
      </w:r>
      <w:r w:rsidR="007C2769" w:rsidRPr="007C2769">
        <w:rPr>
          <w:sz w:val="20"/>
          <w:szCs w:val="20"/>
          <w:lang w:val="en-US"/>
        </w:rPr>
        <w:t>PAC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Pacific</w:t>
      </w:r>
      <w:r w:rsidR="007C2769">
        <w:rPr>
          <w:sz w:val="20"/>
          <w:szCs w:val="20"/>
          <w:lang w:val="en-US"/>
        </w:rPr>
        <w:t>)</w:t>
      </w:r>
      <w:r w:rsidR="007C2769" w:rsidRPr="007C2769">
        <w:rPr>
          <w:sz w:val="20"/>
          <w:szCs w:val="20"/>
          <w:lang w:val="en-US"/>
        </w:rPr>
        <w:t>.</w:t>
      </w:r>
      <w:bookmarkStart w:id="0" w:name="_GoBack"/>
      <w:bookmarkEnd w:id="0"/>
      <w:r w:rsidR="00022557" w:rsidRPr="008E502D">
        <w:rPr>
          <w:sz w:val="20"/>
          <w:szCs w:val="20"/>
          <w:lang w:val="en-US"/>
        </w:rPr>
        <w:t xml:space="preserve"> </w:t>
      </w:r>
    </w:p>
    <w:p w:rsidR="00894156" w:rsidRPr="00033A0E" w:rsidRDefault="00894156" w:rsidP="00894156">
      <w:pPr>
        <w:rPr>
          <w:lang w:val="en-US"/>
        </w:rPr>
      </w:pPr>
    </w:p>
    <w:sectPr w:rsidR="00894156" w:rsidRPr="00033A0E" w:rsidSect="00F957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33A0E"/>
    <w:rsid w:val="00013C08"/>
    <w:rsid w:val="00022557"/>
    <w:rsid w:val="00033A0E"/>
    <w:rsid w:val="00041D05"/>
    <w:rsid w:val="0006207B"/>
    <w:rsid w:val="00066797"/>
    <w:rsid w:val="000A373E"/>
    <w:rsid w:val="000F0192"/>
    <w:rsid w:val="00150AB4"/>
    <w:rsid w:val="00186FFA"/>
    <w:rsid w:val="001E476A"/>
    <w:rsid w:val="00222965"/>
    <w:rsid w:val="002D3104"/>
    <w:rsid w:val="002E007B"/>
    <w:rsid w:val="0034533D"/>
    <w:rsid w:val="003936FD"/>
    <w:rsid w:val="003E258F"/>
    <w:rsid w:val="003E2C65"/>
    <w:rsid w:val="003F18B9"/>
    <w:rsid w:val="003F3EC1"/>
    <w:rsid w:val="00401FB8"/>
    <w:rsid w:val="00487C5C"/>
    <w:rsid w:val="00513F01"/>
    <w:rsid w:val="00532E27"/>
    <w:rsid w:val="00544840"/>
    <w:rsid w:val="00572E54"/>
    <w:rsid w:val="00586405"/>
    <w:rsid w:val="005C28D1"/>
    <w:rsid w:val="005C73DB"/>
    <w:rsid w:val="005E5A26"/>
    <w:rsid w:val="006730D6"/>
    <w:rsid w:val="006A7B41"/>
    <w:rsid w:val="006E6D40"/>
    <w:rsid w:val="00750825"/>
    <w:rsid w:val="00760910"/>
    <w:rsid w:val="007A668A"/>
    <w:rsid w:val="007C2769"/>
    <w:rsid w:val="007D3A8A"/>
    <w:rsid w:val="00860180"/>
    <w:rsid w:val="00894156"/>
    <w:rsid w:val="008D55C0"/>
    <w:rsid w:val="008E502D"/>
    <w:rsid w:val="009303F6"/>
    <w:rsid w:val="00980316"/>
    <w:rsid w:val="009C1A3C"/>
    <w:rsid w:val="009F1AED"/>
    <w:rsid w:val="009F6147"/>
    <w:rsid w:val="00A04FB6"/>
    <w:rsid w:val="00A45052"/>
    <w:rsid w:val="00A54D0F"/>
    <w:rsid w:val="00AA5C89"/>
    <w:rsid w:val="00AA7C77"/>
    <w:rsid w:val="00B05E32"/>
    <w:rsid w:val="00B84041"/>
    <w:rsid w:val="00BC6BE9"/>
    <w:rsid w:val="00C0335A"/>
    <w:rsid w:val="00C65E9B"/>
    <w:rsid w:val="00CA52A5"/>
    <w:rsid w:val="00CF4392"/>
    <w:rsid w:val="00DA38A7"/>
    <w:rsid w:val="00DC7885"/>
    <w:rsid w:val="00DD0518"/>
    <w:rsid w:val="00E11C5B"/>
    <w:rsid w:val="00EA183C"/>
    <w:rsid w:val="00EA48C4"/>
    <w:rsid w:val="00EB32A2"/>
    <w:rsid w:val="00EB6A9C"/>
    <w:rsid w:val="00EB7F9F"/>
    <w:rsid w:val="00ED142A"/>
    <w:rsid w:val="00EE07CF"/>
    <w:rsid w:val="00F9578C"/>
    <w:rsid w:val="00FA5A97"/>
    <w:rsid w:val="00FC51D6"/>
    <w:rsid w:val="00FD7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5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5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Harl</dc:creator>
  <cp:keywords/>
  <dc:description/>
  <cp:lastModifiedBy>CS0221</cp:lastModifiedBy>
  <cp:revision>4</cp:revision>
  <cp:lastPrinted>2020-07-27T08:37:00Z</cp:lastPrinted>
  <dcterms:created xsi:type="dcterms:W3CDTF">2020-07-30T14:29:00Z</dcterms:created>
  <dcterms:modified xsi:type="dcterms:W3CDTF">2020-09-08T06:59:00Z</dcterms:modified>
</cp:coreProperties>
</file>